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126"/>
        <w:gridCol w:w="1843"/>
        <w:gridCol w:w="1843"/>
      </w:tblGrid>
      <w:tr w:rsidR="005109E7" w:rsidRPr="008A105F" w14:paraId="3A2A10A5" w14:textId="77777777" w:rsidTr="00BA66CC">
        <w:trPr>
          <w:trHeight w:val="300"/>
          <w:jc w:val="center"/>
        </w:trPr>
        <w:tc>
          <w:tcPr>
            <w:tcW w:w="76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3943D" w14:textId="77777777" w:rsidR="005109E7" w:rsidRDefault="005109E7" w:rsidP="00BA66C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Additional</w:t>
            </w:r>
            <w:r w:rsidRPr="00641DFA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 table 1: PCR cycling protocols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.</w:t>
            </w:r>
          </w:p>
          <w:p w14:paraId="5F5AD1A8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5109E7" w:rsidRPr="00641DFA" w14:paraId="6D87446A" w14:textId="77777777" w:rsidTr="00BA66CC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D5205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rotoc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07FFB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umber of cycl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A84E5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 xml:space="preserve">Tim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90E52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Temperature (°C)</w:t>
            </w:r>
          </w:p>
        </w:tc>
      </w:tr>
      <w:tr w:rsidR="005109E7" w:rsidRPr="00641DFA" w14:paraId="4CB137E1" w14:textId="77777777" w:rsidTr="00BA66CC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9489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Kapa Ta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39B0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00C3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FAEE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5</w:t>
            </w:r>
          </w:p>
        </w:tc>
      </w:tr>
      <w:tr w:rsidR="005109E7" w:rsidRPr="00641DFA" w14:paraId="7C170A03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98E27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38B8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E0C7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0 s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2EE6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5</w:t>
            </w:r>
          </w:p>
        </w:tc>
      </w:tr>
      <w:tr w:rsidR="005109E7" w:rsidRPr="00641DFA" w14:paraId="3D096F70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81AD7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A666C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1F8B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0 s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D6F6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Tm</w:t>
            </w:r>
          </w:p>
        </w:tc>
      </w:tr>
      <w:tr w:rsidR="005109E7" w:rsidRPr="00641DFA" w14:paraId="29744347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4EDE3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6DAE9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CE07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8A8D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2</w:t>
            </w:r>
          </w:p>
        </w:tc>
      </w:tr>
      <w:tr w:rsidR="005109E7" w:rsidRPr="00641DFA" w14:paraId="166CBE79" w14:textId="77777777" w:rsidTr="00BA66CC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BE9A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proofErr w:type="spellStart"/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MyTaq</w:t>
            </w:r>
            <w:proofErr w:type="spellEnd"/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028B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7E38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D727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4</w:t>
            </w:r>
          </w:p>
        </w:tc>
      </w:tr>
      <w:tr w:rsidR="005109E7" w:rsidRPr="00641DFA" w14:paraId="02808403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3F07C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BEA8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054D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45C0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4</w:t>
            </w:r>
          </w:p>
        </w:tc>
      </w:tr>
      <w:tr w:rsidR="005109E7" w:rsidRPr="00641DFA" w14:paraId="43F3EE32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50F7B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F9CFD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630C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B058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Tm</w:t>
            </w:r>
          </w:p>
        </w:tc>
      </w:tr>
      <w:tr w:rsidR="005109E7" w:rsidRPr="00641DFA" w14:paraId="77898337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5BFEC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06658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4537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315C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2</w:t>
            </w:r>
          </w:p>
        </w:tc>
      </w:tr>
      <w:tr w:rsidR="005109E7" w:rsidRPr="00641DFA" w14:paraId="4536F09B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BCB4A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CEE5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E827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0C83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2</w:t>
            </w:r>
          </w:p>
        </w:tc>
      </w:tr>
      <w:tr w:rsidR="005109E7" w:rsidRPr="00641DFA" w14:paraId="1EF2D5C7" w14:textId="77777777" w:rsidTr="00BA66CC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3D41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 xml:space="preserve">Touch dow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C360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0EC6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6DB0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4</w:t>
            </w:r>
          </w:p>
        </w:tc>
      </w:tr>
      <w:tr w:rsidR="005109E7" w:rsidRPr="00641DFA" w14:paraId="6411F5EC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FFFCB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FA0B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5607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0 s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492B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4</w:t>
            </w:r>
          </w:p>
        </w:tc>
      </w:tr>
      <w:tr w:rsidR="005109E7" w:rsidRPr="00641DFA" w14:paraId="2B801ED6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44FF4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C08B9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8D2D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5 s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EDBC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Tm + 10 *</w:t>
            </w:r>
          </w:p>
        </w:tc>
      </w:tr>
      <w:tr w:rsidR="005109E7" w:rsidRPr="00641DFA" w14:paraId="134DDAAD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BD3E7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D2ECB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EE8D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51AA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2</w:t>
            </w:r>
          </w:p>
        </w:tc>
      </w:tr>
      <w:tr w:rsidR="005109E7" w:rsidRPr="00641DFA" w14:paraId="01C89218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AD240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ABF3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8D26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0 s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DF04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4</w:t>
            </w:r>
          </w:p>
        </w:tc>
      </w:tr>
      <w:tr w:rsidR="005109E7" w:rsidRPr="00641DFA" w14:paraId="49A49DF9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95CF1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F4233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7549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5 s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491C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Tm</w:t>
            </w:r>
          </w:p>
        </w:tc>
      </w:tr>
      <w:tr w:rsidR="005109E7" w:rsidRPr="00641DFA" w14:paraId="255C7F78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D3B63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C2E50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9BBD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720F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2</w:t>
            </w:r>
          </w:p>
        </w:tc>
      </w:tr>
      <w:tr w:rsidR="005109E7" w:rsidRPr="00641DFA" w14:paraId="7E588448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2E626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2B8D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A1B4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5C4C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2</w:t>
            </w:r>
          </w:p>
        </w:tc>
      </w:tr>
      <w:tr w:rsidR="005109E7" w:rsidRPr="00641DFA" w14:paraId="11825E49" w14:textId="77777777" w:rsidTr="00BA66CC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B299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 xml:space="preserve">Trouble shoot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558D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BE04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7759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5</w:t>
            </w:r>
          </w:p>
        </w:tc>
      </w:tr>
      <w:tr w:rsidR="005109E7" w:rsidRPr="00641DFA" w14:paraId="390088D5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7DEE6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093B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D096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0 s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CE28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5</w:t>
            </w:r>
          </w:p>
        </w:tc>
      </w:tr>
      <w:tr w:rsidR="005109E7" w:rsidRPr="00641DFA" w14:paraId="167C36D4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E24F9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D5D3E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E5DF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0 s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6763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5</w:t>
            </w:r>
          </w:p>
        </w:tc>
      </w:tr>
      <w:tr w:rsidR="005109E7" w:rsidRPr="00641DFA" w14:paraId="1D59CCBA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03224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061B9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DD75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80 s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B6E2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2</w:t>
            </w:r>
          </w:p>
        </w:tc>
      </w:tr>
      <w:tr w:rsidR="005109E7" w:rsidRPr="00641DFA" w14:paraId="544FDBA0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FC022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938C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285E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5 s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7510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4</w:t>
            </w:r>
          </w:p>
        </w:tc>
      </w:tr>
      <w:tr w:rsidR="005109E7" w:rsidRPr="00641DFA" w14:paraId="24FC09EE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969C9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C03A1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3FDC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5 s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A4E0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Tm</w:t>
            </w:r>
          </w:p>
        </w:tc>
      </w:tr>
      <w:tr w:rsidR="005109E7" w:rsidRPr="00641DFA" w14:paraId="73638C90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5C04E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F702B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D09B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5 s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7984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2</w:t>
            </w:r>
          </w:p>
        </w:tc>
      </w:tr>
      <w:tr w:rsidR="005109E7" w:rsidRPr="00641DFA" w14:paraId="03651E51" w14:textId="77777777" w:rsidTr="00BA66CC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45D12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5B3A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71D3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7681" w14:textId="77777777" w:rsidR="005109E7" w:rsidRPr="00641DFA" w:rsidRDefault="005109E7" w:rsidP="00BA66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2</w:t>
            </w:r>
          </w:p>
        </w:tc>
      </w:tr>
      <w:tr w:rsidR="005109E7" w:rsidRPr="008A105F" w14:paraId="537B9E82" w14:textId="77777777" w:rsidTr="00BA66CC">
        <w:trPr>
          <w:trHeight w:val="300"/>
          <w:jc w:val="center"/>
        </w:trPr>
        <w:tc>
          <w:tcPr>
            <w:tcW w:w="76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A8AB" w14:textId="77777777" w:rsidR="005109E7" w:rsidRPr="00641DFA" w:rsidRDefault="005109E7" w:rsidP="00BA66C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Tm = Annealing temperature specific to the primer pair (</w:t>
            </w:r>
            <w:r w:rsidRPr="00641DFA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Table 2</w:t>
            </w:r>
            <w:r w:rsidRPr="00641DF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); * T° decreases by 0.5°C at the start of each cycle</w:t>
            </w:r>
          </w:p>
        </w:tc>
      </w:tr>
    </w:tbl>
    <w:p w14:paraId="79107A59" w14:textId="77777777" w:rsidR="00ED5FBD" w:rsidRDefault="00ED5FBD"/>
    <w:sectPr w:rsidR="00ED5F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9E7"/>
    <w:rsid w:val="005109E7"/>
    <w:rsid w:val="00ED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5A2D5"/>
  <w15:chartTrackingRefBased/>
  <w15:docId w15:val="{0CC49CFE-4E37-462B-B913-C6ACD438E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9E7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phine Queffelec</dc:creator>
  <cp:keywords/>
  <dc:description/>
  <cp:lastModifiedBy>Joséphine Queffelec</cp:lastModifiedBy>
  <cp:revision>1</cp:revision>
  <dcterms:created xsi:type="dcterms:W3CDTF">2021-11-05T13:26:00Z</dcterms:created>
  <dcterms:modified xsi:type="dcterms:W3CDTF">2021-11-05T13:26:00Z</dcterms:modified>
</cp:coreProperties>
</file>